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C1584" w14:textId="4404FABC" w:rsidR="00F60D71" w:rsidRPr="00277182" w:rsidRDefault="00F60D71" w:rsidP="00F60D71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810A16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eastAsia="Arial" w:hAnsi="Times New Roman" w:cs="Times New Roman"/>
          <w:b/>
          <w:color w:val="000000"/>
          <w:sz w:val="24"/>
          <w:szCs w:val="24"/>
        </w:rPr>
        <w:t>S</w:t>
      </w:r>
      <w:r w:rsidRPr="00810A16">
        <w:rPr>
          <w:rFonts w:ascii="Times New Roman" w:eastAsia="Arial" w:hAnsi="Times New Roman" w:cs="Times New Roman"/>
          <w:b/>
          <w:color w:val="000000"/>
          <w:sz w:val="24"/>
          <w:szCs w:val="24"/>
        </w:rPr>
        <w:t>1.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Genotypes at four genic locations within </w:t>
      </w:r>
      <w:r w:rsidRPr="00277182">
        <w:rPr>
          <w:rFonts w:ascii="Times New Roman" w:eastAsia="Arial" w:hAnsi="Times New Roman" w:cs="Times New Roman"/>
          <w:i/>
          <w:color w:val="000000"/>
          <w:sz w:val="24"/>
          <w:szCs w:val="24"/>
        </w:rPr>
        <w:t>Lr34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defining five main haplotypes, their frequency in a world germplasm collection of 310 spring wheat accessions and their predicted phenotype based on field evaluations </w: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begin"/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instrText xml:space="preserve"> ADDIN EN.CITE &lt;EndNote&gt;&lt;Cite&gt;&lt;Author&gt;Dakouri&lt;/Author&gt;&lt;Year&gt;2014&lt;/Year&gt;&lt;RecNum&gt;1541&lt;/RecNum&gt;&lt;DisplayText&gt;(Dakouri et al., 2014)&lt;/DisplayText&gt;&lt;record&gt;&lt;rec-number&gt;1541&lt;/rec-number&gt;&lt;foreign-keys&gt;&lt;key app="EN" db-id="v5dezrad79tra7eepazxvsxyz2ttef0xzr5w" timestamp="1664307360"&gt;1541&lt;/key&gt;&lt;/foreign-keys&gt;&lt;ref-type name="Journal Article"&gt;17&lt;/ref-type&gt;&lt;contributors&gt;&lt;authors&gt;&lt;author&gt;Dakouri, A.&lt;/author&gt;&lt;author&gt;McCallum, B. D.&lt;/author&gt;&lt;author&gt;Cloutier, S.&lt;/author&gt;&lt;/authors&gt;&lt;/contributors&gt;&lt;titles&gt;&lt;title&gt;&lt;style face="normal" font="default" size="100%"&gt;Haplotype diversity and evolutionary history of the &lt;/style&gt;&lt;style face="italic" font="default" size="100%"&gt;Lr34&lt;/style&gt;&lt;style face="normal" font="default" size="100%"&gt; locus of wheat&lt;/style&gt;&lt;/title&gt;&lt;secondary-title&gt;Mol. Breed.&lt;/secondary-title&gt;&lt;short-title&gt;Haplotype diversity and evolutionary history of the Lr34 locus of wheat&lt;/short-title&gt;&lt;/titles&gt;&lt;periodical&gt;&lt;full-title&gt;Mol. Breed.&lt;/full-title&gt;&lt;/periodical&gt;&lt;pages&gt;639-655&lt;/pages&gt;&lt;volume&gt;33&lt;/volume&gt;&lt;number&gt;3&lt;/number&gt;&lt;dates&gt;&lt;year&gt;2014&lt;/year&gt;&lt;pub-dates&gt;&lt;date&gt;2014/03/01&lt;/date&gt;&lt;/pub-dates&gt;&lt;/dates&gt;&lt;isbn&gt;1572-9788&lt;/isbn&gt;&lt;urls&gt;&lt;related-urls&gt;&lt;url&gt;https://doi.org/10.1007/s11032-013-9981-2&lt;/url&gt;&lt;/related-urls&gt;&lt;/urls&gt;&lt;electronic-resource-num&gt;10.1007/s11032-013-9981-2&lt;/electronic-resource-num&gt;&lt;/record&gt;&lt;/Cite&gt;&lt;/EndNote&gt;</w:instrTex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separate"/>
      </w:r>
      <w:r w:rsidR="007A669A">
        <w:rPr>
          <w:rFonts w:ascii="Times New Roman" w:eastAsia="Arial" w:hAnsi="Times New Roman" w:cs="Times New Roman"/>
          <w:noProof/>
          <w:color w:val="000000"/>
          <w:sz w:val="24"/>
          <w:szCs w:val="24"/>
        </w:rPr>
        <w:t>(Dakouri et al., 2014)</w: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end"/>
      </w:r>
    </w:p>
    <w:tbl>
      <w:tblPr>
        <w:tblW w:w="95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F60D71" w:rsidRPr="00B50BAC" w14:paraId="277D0FA7" w14:textId="77777777" w:rsidTr="00D92D5B">
        <w:trPr>
          <w:trHeight w:val="20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2AC25693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aplotype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7C801559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SNP4</w:t>
            </w: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58BFF044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IND10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56714123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IND11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51DCACC9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aSNP12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19DD8964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 w14:paraId="62EC8A28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henotype</w:t>
            </w:r>
          </w:p>
        </w:tc>
      </w:tr>
      <w:tr w:rsidR="00F60D71" w:rsidRPr="00B50BAC" w14:paraId="49FA50C1" w14:textId="77777777" w:rsidTr="00D92D5B">
        <w:trPr>
          <w:trHeight w:val="20"/>
        </w:trPr>
        <w:tc>
          <w:tcPr>
            <w:tcW w:w="1368" w:type="dxa"/>
            <w:tcBorders>
              <w:top w:val="single" w:sz="4" w:space="0" w:color="000000"/>
            </w:tcBorders>
          </w:tcPr>
          <w:p w14:paraId="03CE3B76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14:paraId="19CBBD6A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14:paraId="382E510B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14:paraId="63E7DC0D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14:paraId="50F1BC62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14:paraId="64D4D763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 w14:paraId="5457DE5C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Lr34</w:t>
            </w: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F60D71" w:rsidRPr="00B50BAC" w14:paraId="3BD82358" w14:textId="77777777" w:rsidTr="00D92D5B">
        <w:trPr>
          <w:trHeight w:val="20"/>
        </w:trPr>
        <w:tc>
          <w:tcPr>
            <w:tcW w:w="1368" w:type="dxa"/>
          </w:tcPr>
          <w:p w14:paraId="22F8D415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368" w:type="dxa"/>
          </w:tcPr>
          <w:p w14:paraId="3EECE68C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</w:tcPr>
          <w:p w14:paraId="21555630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68" w:type="dxa"/>
          </w:tcPr>
          <w:p w14:paraId="61D8344B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368" w:type="dxa"/>
          </w:tcPr>
          <w:p w14:paraId="3E5B1EAD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</w:tcPr>
          <w:p w14:paraId="48B4AF3C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368" w:type="dxa"/>
          </w:tcPr>
          <w:p w14:paraId="56B36936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Lr34</w:t>
            </w: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60D71" w:rsidRPr="00B50BAC" w14:paraId="0B022703" w14:textId="77777777" w:rsidTr="00D92D5B">
        <w:trPr>
          <w:trHeight w:val="20"/>
        </w:trPr>
        <w:tc>
          <w:tcPr>
            <w:tcW w:w="1368" w:type="dxa"/>
          </w:tcPr>
          <w:p w14:paraId="6DD0C1EE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3</w:t>
            </w:r>
          </w:p>
        </w:tc>
        <w:tc>
          <w:tcPr>
            <w:tcW w:w="1368" w:type="dxa"/>
          </w:tcPr>
          <w:p w14:paraId="7CACB4EE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08A5F6D7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68" w:type="dxa"/>
          </w:tcPr>
          <w:p w14:paraId="61FB4AA1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368" w:type="dxa"/>
          </w:tcPr>
          <w:p w14:paraId="006AE8FF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</w:tcPr>
          <w:p w14:paraId="20791E55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68" w:type="dxa"/>
          </w:tcPr>
          <w:p w14:paraId="618D7659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Lr34</w:t>
            </w: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60D71" w:rsidRPr="00B50BAC" w14:paraId="11D07973" w14:textId="77777777" w:rsidTr="00D92D5B">
        <w:trPr>
          <w:trHeight w:val="20"/>
        </w:trPr>
        <w:tc>
          <w:tcPr>
            <w:tcW w:w="1368" w:type="dxa"/>
          </w:tcPr>
          <w:p w14:paraId="6C9F64D2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4</w:t>
            </w:r>
          </w:p>
        </w:tc>
        <w:tc>
          <w:tcPr>
            <w:tcW w:w="1368" w:type="dxa"/>
          </w:tcPr>
          <w:p w14:paraId="39EBB81D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</w:tcPr>
          <w:p w14:paraId="2302F2B3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68" w:type="dxa"/>
          </w:tcPr>
          <w:p w14:paraId="43257F6A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TC</w:t>
            </w:r>
          </w:p>
        </w:tc>
        <w:tc>
          <w:tcPr>
            <w:tcW w:w="1368" w:type="dxa"/>
          </w:tcPr>
          <w:p w14:paraId="1095DCCD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</w:tcPr>
          <w:p w14:paraId="60446F66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68" w:type="dxa"/>
          </w:tcPr>
          <w:p w14:paraId="3C728E79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Lr34</w:t>
            </w: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60D71" w:rsidRPr="00B50BAC" w14:paraId="017D4EDC" w14:textId="77777777" w:rsidTr="00D92D5B">
        <w:trPr>
          <w:trHeight w:val="20"/>
        </w:trPr>
        <w:tc>
          <w:tcPr>
            <w:tcW w:w="1368" w:type="dxa"/>
            <w:tcBorders>
              <w:bottom w:val="single" w:sz="4" w:space="0" w:color="000000"/>
            </w:tcBorders>
          </w:tcPr>
          <w:p w14:paraId="05CFDAD1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5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14:paraId="120A3395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14:paraId="2C69A2B0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14:paraId="6B92FF52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14:paraId="0159CE46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14:paraId="6D4B130B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 w14:paraId="74266F00" w14:textId="77777777" w:rsidR="00F60D71" w:rsidRPr="00277182" w:rsidRDefault="00F60D71" w:rsidP="00D92D5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</w:pPr>
            <w:r w:rsidRPr="00277182">
              <w:rPr>
                <w:rFonts w:ascii="Times New Roman" w:eastAsia="Arial" w:hAnsi="Times New Roman" w:cs="Times New Roman"/>
                <w:i/>
                <w:color w:val="000000"/>
                <w:sz w:val="24"/>
                <w:szCs w:val="24"/>
              </w:rPr>
              <w:t>Lr34</w:t>
            </w:r>
            <w:r w:rsidRPr="00277182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- (?)</w:t>
            </w:r>
          </w:p>
        </w:tc>
      </w:tr>
    </w:tbl>
    <w:p w14:paraId="1B7F8F7B" w14:textId="038911AC" w:rsidR="00E13583" w:rsidRDefault="00F60D71" w:rsidP="00E13583">
      <w:pPr>
        <w:spacing w:after="0" w:line="480" w:lineRule="auto"/>
        <w:rPr>
          <w:noProof/>
        </w:rPr>
      </w:pPr>
      <w:r w:rsidRPr="00277182">
        <w:rPr>
          <w:rFonts w:ascii="Times New Roman" w:eastAsia="Arial" w:hAnsi="Times New Roman" w:cs="Times New Roman"/>
          <w:color w:val="000000"/>
          <w:sz w:val="24"/>
          <w:szCs w:val="24"/>
          <w:vertAlign w:val="superscript"/>
        </w:rPr>
        <w:t>a</w:t>
      </w:r>
      <w:r w:rsidRPr="00277182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Marker names from </w: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begin">
          <w:fldData xml:space="preserve">PEVuZE5vdGU+PENpdGUgQXV0aG9yWWVhcj0iMSI+PEF1dGhvcj5EYWtvdXJpPC9BdXRob3I+PFll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</w:fldData>
        </w:fldChar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instrText xml:space="preserve"> ADDIN EN.CITE </w:instrTex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begin">
          <w:fldData xml:space="preserve">PEVuZE5vdGU+PENpdGUgQXV0aG9yWWVhcj0iMSI+PEF1dGhvcj5EYWtvdXJpPC9BdXRob3I+PFll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</w:fldData>
        </w:fldChar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instrText xml:space="preserve"> ADDIN EN.CITE.DATA </w:instrTex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end"/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separate"/>
      </w:r>
      <w:r w:rsidR="007A669A">
        <w:rPr>
          <w:rFonts w:ascii="Times New Roman" w:eastAsia="Arial" w:hAnsi="Times New Roman" w:cs="Times New Roman"/>
          <w:noProof/>
          <w:color w:val="000000"/>
          <w:sz w:val="24"/>
          <w:szCs w:val="24"/>
        </w:rPr>
        <w:t>Dakouri et al. (2010)</w:t>
      </w:r>
      <w:r w:rsidR="007A669A">
        <w:rPr>
          <w:rFonts w:ascii="Times New Roman" w:eastAsia="Arial" w:hAnsi="Times New Roman" w:cs="Times New Roman"/>
          <w:color w:val="000000"/>
          <w:sz w:val="24"/>
          <w:szCs w:val="24"/>
        </w:rPr>
        <w:fldChar w:fldCharType="end"/>
      </w:r>
      <w:bookmarkStart w:id="0" w:name="_GoBack"/>
      <w:bookmarkEnd w:id="0"/>
      <w:r w:rsidR="00E13583">
        <w:rPr>
          <w:noProof/>
        </w:rPr>
        <w:t xml:space="preserve"> </w:t>
      </w:r>
    </w:p>
    <w:p w14:paraId="5DE1D40A" w14:textId="0D00A3B5" w:rsidR="007A669A" w:rsidRPr="007A669A" w:rsidRDefault="007A669A" w:rsidP="007A669A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sectPr w:rsidR="007A669A" w:rsidRPr="007A669A" w:rsidSect="00F60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44235E" w14:textId="77777777" w:rsidR="00F60D71" w:rsidRDefault="00F60D71" w:rsidP="00F60D71">
      <w:pPr>
        <w:spacing w:after="0" w:line="240" w:lineRule="auto"/>
      </w:pPr>
      <w:r>
        <w:separator/>
      </w:r>
    </w:p>
  </w:endnote>
  <w:endnote w:type="continuationSeparator" w:id="0">
    <w:p w14:paraId="60CB8733" w14:textId="77777777" w:rsidR="00F60D71" w:rsidRDefault="00F60D71" w:rsidP="00F60D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17BD68" w14:textId="77777777" w:rsidR="00F60D71" w:rsidRDefault="00F60D71" w:rsidP="00F60D71">
      <w:pPr>
        <w:spacing w:after="0" w:line="240" w:lineRule="auto"/>
      </w:pPr>
      <w:r>
        <w:separator/>
      </w:r>
    </w:p>
  </w:footnote>
  <w:footnote w:type="continuationSeparator" w:id="0">
    <w:p w14:paraId="06617A77" w14:textId="77777777" w:rsidR="00F60D71" w:rsidRDefault="00F60D71" w:rsidP="00F60D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8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-FrontiersPlant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ezrad79tra7eepazxvsxyz2ttef0xzr5w&quot;&gt;scloutier-Converted&lt;record-ids&gt;&lt;item&gt;1516&lt;/item&gt;&lt;item&gt;1541&lt;/item&gt;&lt;/record-ids&gt;&lt;/item&gt;&lt;/Libraries&gt;"/>
  </w:docVars>
  <w:rsids>
    <w:rsidRoot w:val="00F60D71"/>
    <w:rsid w:val="003F423B"/>
    <w:rsid w:val="007764E3"/>
    <w:rsid w:val="007A669A"/>
    <w:rsid w:val="007D3F8C"/>
    <w:rsid w:val="008339F9"/>
    <w:rsid w:val="009E21EA"/>
    <w:rsid w:val="00BA3AEA"/>
    <w:rsid w:val="00E13583"/>
    <w:rsid w:val="00F60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5C9488E"/>
  <w15:chartTrackingRefBased/>
  <w15:docId w15:val="{382E9238-955A-4181-86EE-CA081A160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D71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D71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60D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D71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1EA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A6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69A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69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69A"/>
    <w:rPr>
      <w:rFonts w:ascii="Calibri" w:eastAsia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FD1BBF316C34F8AF713A90802630C" ma:contentTypeVersion="14" ma:contentTypeDescription="Create a new document." ma:contentTypeScope="" ma:versionID="caa852d49a4e6117b87024f76f995f7d">
  <xsd:schema xmlns:xsd="http://www.w3.org/2001/XMLSchema" xmlns:xs="http://www.w3.org/2001/XMLSchema" xmlns:p="http://schemas.microsoft.com/office/2006/metadata/properties" xmlns:ns3="2c3829ae-790b-4b7f-9842-1b6a84a2039e" xmlns:ns4="2782991e-892c-4e06-90b4-9e20d0f992f2" targetNamespace="http://schemas.microsoft.com/office/2006/metadata/properties" ma:root="true" ma:fieldsID="7d5148e365b69349dc2bf6a4eaf4c3cd" ns3:_="" ns4:_="">
    <xsd:import namespace="2c3829ae-790b-4b7f-9842-1b6a84a2039e"/>
    <xsd:import namespace="2782991e-892c-4e06-90b4-9e20d0f992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3829ae-790b-4b7f-9842-1b6a84a203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2991e-892c-4e06-90b4-9e20d0f992f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3AB4F5-E433-419F-9CCA-1F9308DB3DA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6A673-9B87-4475-BFB8-392965DA7639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782991e-892c-4e06-90b4-9e20d0f992f2"/>
    <ds:schemaRef ds:uri="2c3829ae-790b-4b7f-9842-1b6a84a2039e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2882365-4AC3-433B-BF92-6385DC078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3829ae-790b-4b7f-9842-1b6a84a2039e"/>
    <ds:schemaRef ds:uri="2782991e-892c-4e06-90b4-9e20d0f992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43E1B12-1955-46DF-A1AF-EA9027796B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tier, Sylvie.J (AAFC/AAC)</dc:creator>
  <cp:keywords/>
  <dc:description/>
  <cp:lastModifiedBy>Cloutier, Sylvie.J (AAFC/AAC)</cp:lastModifiedBy>
  <cp:revision>3</cp:revision>
  <dcterms:created xsi:type="dcterms:W3CDTF">2022-10-04T12:26:00Z</dcterms:created>
  <dcterms:modified xsi:type="dcterms:W3CDTF">2022-12-09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CFD1BBF316C34F8AF713A90802630C</vt:lpwstr>
  </property>
</Properties>
</file>